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275"/>
        <w:gridCol w:w="1134"/>
        <w:gridCol w:w="2552"/>
        <w:gridCol w:w="1326"/>
      </w:tblGrid>
      <w:tr w:rsidR="006B5FCC" w:rsidRPr="00077F9D" w14:paraId="7D872E97" w14:textId="77777777" w:rsidTr="00B51055">
        <w:tc>
          <w:tcPr>
            <w:tcW w:w="8522" w:type="dxa"/>
            <w:gridSpan w:val="5"/>
          </w:tcPr>
          <w:p w14:paraId="7E7C3195" w14:textId="77777777" w:rsidR="006B5FCC" w:rsidRPr="00077F9D" w:rsidRDefault="006B5FCC" w:rsidP="00B51055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077F9D">
              <w:rPr>
                <w:rFonts w:ascii="Arial" w:hAnsi="Arial" w:cs="Arial"/>
                <w:b/>
                <w:sz w:val="19"/>
                <w:szCs w:val="19"/>
              </w:rPr>
              <w:t>Supplementary f</w:t>
            </w:r>
            <w:r w:rsidRPr="00077F9D">
              <w:rPr>
                <w:rFonts w:ascii="Arial" w:hAnsi="Arial" w:cs="Arial" w:hint="eastAsia"/>
                <w:b/>
                <w:sz w:val="19"/>
                <w:szCs w:val="19"/>
              </w:rPr>
              <w:t>igure 1</w:t>
            </w:r>
          </w:p>
        </w:tc>
      </w:tr>
      <w:tr w:rsidR="006B5FCC" w:rsidRPr="00077F9D" w14:paraId="6EA3B055" w14:textId="77777777" w:rsidTr="00B51055">
        <w:tc>
          <w:tcPr>
            <w:tcW w:w="8522" w:type="dxa"/>
            <w:gridSpan w:val="5"/>
          </w:tcPr>
          <w:p w14:paraId="461354A9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 w:hint="eastAsia"/>
                <w:sz w:val="19"/>
                <w:szCs w:val="19"/>
              </w:rPr>
              <w:t xml:space="preserve"> </w:t>
            </w:r>
            <w:r w:rsidRPr="00077F9D">
              <w:rPr>
                <w:rFonts w:ascii="Arial" w:hAnsi="Arial" w:cs="Arial"/>
                <w:noProof/>
                <w:sz w:val="19"/>
                <w:szCs w:val="19"/>
              </w:rPr>
              <w:drawing>
                <wp:inline distT="0" distB="0" distL="0" distR="0" wp14:anchorId="33AD431D" wp14:editId="18F48FF8">
                  <wp:extent cx="3762375" cy="2314575"/>
                  <wp:effectExtent l="19050" t="0" r="9525" b="0"/>
                  <wp:docPr id="1" name="图片 0" descr="微信图片_2021091510112555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微信图片_20210915101125555.jp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63809" cy="2315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FCC" w:rsidRPr="00077F9D" w14:paraId="2644C3FE" w14:textId="77777777" w:rsidTr="00B51055">
        <w:tc>
          <w:tcPr>
            <w:tcW w:w="2235" w:type="dxa"/>
          </w:tcPr>
          <w:p w14:paraId="18B09E06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275" w:type="dxa"/>
          </w:tcPr>
          <w:p w14:paraId="4AAB0A72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077F9D">
              <w:rPr>
                <w:rFonts w:ascii="Arial" w:hAnsi="Arial" w:cs="Arial" w:hint="eastAsia"/>
                <w:b/>
                <w:szCs w:val="21"/>
              </w:rPr>
              <w:t>A</w:t>
            </w:r>
          </w:p>
        </w:tc>
        <w:tc>
          <w:tcPr>
            <w:tcW w:w="1134" w:type="dxa"/>
          </w:tcPr>
          <w:p w14:paraId="1EBC8F15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077F9D">
              <w:rPr>
                <w:rFonts w:ascii="Arial" w:hAnsi="Arial" w:cs="Arial" w:hint="eastAsia"/>
                <w:b/>
                <w:sz w:val="19"/>
                <w:szCs w:val="19"/>
              </w:rPr>
              <w:t>B</w:t>
            </w:r>
          </w:p>
        </w:tc>
        <w:tc>
          <w:tcPr>
            <w:tcW w:w="2552" w:type="dxa"/>
          </w:tcPr>
          <w:p w14:paraId="42C9E009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077F9D">
              <w:rPr>
                <w:rFonts w:ascii="Arial" w:hAnsi="Arial" w:cs="Arial" w:hint="eastAsia"/>
                <w:b/>
                <w:sz w:val="19"/>
                <w:szCs w:val="19"/>
              </w:rPr>
              <w:t>C</w:t>
            </w:r>
          </w:p>
        </w:tc>
        <w:tc>
          <w:tcPr>
            <w:tcW w:w="1326" w:type="dxa"/>
          </w:tcPr>
          <w:p w14:paraId="55A49714" w14:textId="77777777" w:rsidR="006B5FCC" w:rsidRPr="00077F9D" w:rsidRDefault="006B5FCC" w:rsidP="00B51055">
            <w:pPr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</w:tr>
      <w:tr w:rsidR="006B5FCC" w:rsidRPr="00077F9D" w14:paraId="543295E5" w14:textId="77777777" w:rsidTr="00B51055">
        <w:tc>
          <w:tcPr>
            <w:tcW w:w="8522" w:type="dxa"/>
            <w:gridSpan w:val="5"/>
          </w:tcPr>
          <w:p w14:paraId="371FA610" w14:textId="77777777" w:rsidR="006B5FCC" w:rsidRPr="00077F9D" w:rsidRDefault="006B5FCC" w:rsidP="00B51055">
            <w:pPr>
              <w:rPr>
                <w:rFonts w:ascii="Arial" w:hAnsi="Arial" w:cs="Arial"/>
                <w:sz w:val="19"/>
                <w:szCs w:val="19"/>
                <w:shd w:val="clear" w:color="auto" w:fill="FFFFFF"/>
              </w:rPr>
            </w:pP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Supplementary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Fig</w:t>
            </w:r>
            <w:r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. </w:t>
            </w:r>
            <w:proofErr w:type="gramStart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1.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Twelve</w:t>
            </w:r>
            <w:proofErr w:type="gramEnd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‑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leads ECG and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intracardiac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electrocardiogram(EGM) during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LBB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A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P 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i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a patient:(A). Paced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morphology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of “W” pattern with a </w:t>
            </w:r>
            <w:proofErr w:type="spellStart"/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notchatthe</w:t>
            </w:r>
            <w:proofErr w:type="spellEnd"/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nadir of the QRS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and gradually ascend in lead V</w:t>
            </w:r>
            <w:proofErr w:type="gramStart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1.(</w:t>
            </w:r>
            <w:proofErr w:type="gramEnd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B-C) With increased output from 2 V/0.42 </w:t>
            </w:r>
            <w:proofErr w:type="spellStart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ms</w:t>
            </w:r>
            <w:proofErr w:type="spellEnd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to 5 V/0.42 </w:t>
            </w:r>
            <w:proofErr w:type="spellStart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ms</w:t>
            </w:r>
            <w:proofErr w:type="spellEnd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, the stimulus to left ventricular activation time remains constant (77.53 </w:t>
            </w:r>
            <w:proofErr w:type="spellStart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ms</w:t>
            </w:r>
            <w:proofErr w:type="spellEnd"/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) with impedance of 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7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>5</w:t>
            </w:r>
            <w:r w:rsidRPr="00077F9D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0 Ω</w:t>
            </w:r>
            <w:r w:rsidRPr="00077F9D">
              <w:rPr>
                <w:rFonts w:ascii="Arial" w:hAnsi="Arial" w:cs="Arial" w:hint="eastAsia"/>
                <w:sz w:val="19"/>
                <w:szCs w:val="19"/>
                <w:shd w:val="clear" w:color="auto" w:fill="FFFFFF"/>
              </w:rPr>
              <w:t xml:space="preserve"> and the QRS duration was 97.73ms.</w:t>
            </w:r>
          </w:p>
        </w:tc>
      </w:tr>
    </w:tbl>
    <w:p w14:paraId="148BEDDC" w14:textId="5EB54D26" w:rsidR="00E143B5" w:rsidRDefault="00E143B5" w:rsidP="006B5FCC"/>
    <w:p w14:paraId="6C5D9D71" w14:textId="5E6DF4CE" w:rsidR="006B5FCC" w:rsidRDefault="006B5FCC" w:rsidP="006B5F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4297"/>
      </w:tblGrid>
      <w:tr w:rsidR="006B5FCC" w:rsidRPr="00865A87" w14:paraId="0964327F" w14:textId="77777777" w:rsidTr="00B51055">
        <w:tc>
          <w:tcPr>
            <w:tcW w:w="8522" w:type="dxa"/>
            <w:gridSpan w:val="2"/>
          </w:tcPr>
          <w:p w14:paraId="4A646ADB" w14:textId="77777777" w:rsidR="006B5FCC" w:rsidRPr="007B693D" w:rsidRDefault="006B5FCC" w:rsidP="00B51055">
            <w:pPr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Supplementary f</w:t>
            </w:r>
            <w:r w:rsidRPr="00865A87">
              <w:rPr>
                <w:rFonts w:ascii="Arial" w:hAnsi="Arial" w:cs="Arial" w:hint="eastAsia"/>
                <w:b/>
                <w:color w:val="000000" w:themeColor="text1"/>
                <w:sz w:val="19"/>
                <w:szCs w:val="19"/>
              </w:rPr>
              <w:t xml:space="preserve">igure </w:t>
            </w:r>
            <w:r>
              <w:rPr>
                <w:rFonts w:ascii="Arial" w:hAnsi="Arial" w:cs="Arial"/>
                <w:b/>
                <w:color w:val="000000" w:themeColor="text1"/>
                <w:sz w:val="19"/>
                <w:szCs w:val="19"/>
              </w:rPr>
              <w:t>2</w:t>
            </w:r>
          </w:p>
        </w:tc>
      </w:tr>
      <w:tr w:rsidR="006B5FCC" w:rsidRPr="00865A87" w14:paraId="5BF11C61" w14:textId="77777777" w:rsidTr="00B51055">
        <w:tc>
          <w:tcPr>
            <w:tcW w:w="4225" w:type="dxa"/>
          </w:tcPr>
          <w:p w14:paraId="63F1EAEE" w14:textId="77777777" w:rsidR="006B5FCC" w:rsidRPr="00865A87" w:rsidRDefault="006B5FCC" w:rsidP="00B51055">
            <w:pPr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865A87">
              <w:rPr>
                <w:rFonts w:ascii="Arial" w:hAnsi="Arial" w:cs="Arial"/>
                <w:noProof/>
                <w:color w:val="000000" w:themeColor="text1"/>
                <w:sz w:val="19"/>
                <w:szCs w:val="19"/>
                <w:shd w:val="clear" w:color="auto" w:fill="FFFFFF"/>
                <w:lang w:eastAsia="en-US"/>
              </w:rPr>
              <w:drawing>
                <wp:inline distT="0" distB="0" distL="0" distR="0" wp14:anchorId="7B415FCF" wp14:editId="1605772C">
                  <wp:extent cx="2381250" cy="1619250"/>
                  <wp:effectExtent l="19050" t="0" r="0" b="0"/>
                  <wp:docPr id="3" name="图片 0" descr="微信图片_2021071801305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微信图片_20210718013056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250" cy="1619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7" w:type="dxa"/>
          </w:tcPr>
          <w:p w14:paraId="52CEA086" w14:textId="77777777" w:rsidR="006B5FCC" w:rsidRPr="00865A87" w:rsidRDefault="006B5FCC" w:rsidP="00B51055">
            <w:pPr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865A87">
              <w:rPr>
                <w:rFonts w:ascii="Arial" w:hAnsi="Arial" w:cs="Arial"/>
                <w:noProof/>
                <w:color w:val="000000" w:themeColor="text1"/>
                <w:sz w:val="19"/>
                <w:szCs w:val="19"/>
                <w:shd w:val="clear" w:color="auto" w:fill="FFFFFF"/>
                <w:lang w:eastAsia="en-US"/>
              </w:rPr>
              <w:drawing>
                <wp:inline distT="0" distB="0" distL="0" distR="0" wp14:anchorId="6AB986E8" wp14:editId="6A796DC3">
                  <wp:extent cx="2390775" cy="1647825"/>
                  <wp:effectExtent l="19050" t="0" r="9525" b="0"/>
                  <wp:docPr id="4" name="图片 1" descr="微信图片_2021071801310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微信图片_20210718013109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4761" cy="1650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B5FCC" w:rsidRPr="00865A87" w14:paraId="0AFF61B7" w14:textId="77777777" w:rsidTr="00B51055">
        <w:tc>
          <w:tcPr>
            <w:tcW w:w="4225" w:type="dxa"/>
          </w:tcPr>
          <w:p w14:paraId="4BDA9E10" w14:textId="77777777" w:rsidR="006B5FCC" w:rsidRPr="00535378" w:rsidRDefault="006B5FCC" w:rsidP="00B51055">
            <w:pPr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535378">
              <w:rPr>
                <w:rFonts w:ascii="Arial" w:hAnsi="Arial" w:cs="Arial" w:hint="eastAsia"/>
                <w:b/>
                <w:bCs/>
                <w:noProof/>
                <w:color w:val="000000" w:themeColor="text1"/>
                <w:sz w:val="19"/>
                <w:szCs w:val="19"/>
                <w:shd w:val="clear" w:color="auto" w:fill="FFFFFF"/>
              </w:rPr>
              <w:t>a</w:t>
            </w:r>
          </w:p>
        </w:tc>
        <w:tc>
          <w:tcPr>
            <w:tcW w:w="4297" w:type="dxa"/>
          </w:tcPr>
          <w:p w14:paraId="1CEEAA13" w14:textId="77777777" w:rsidR="006B5FCC" w:rsidRPr="00535378" w:rsidRDefault="006B5FCC" w:rsidP="00B51055">
            <w:pPr>
              <w:jc w:val="center"/>
              <w:rPr>
                <w:rFonts w:ascii="Arial" w:hAnsi="Arial" w:cs="Arial"/>
                <w:b/>
                <w:bCs/>
                <w:noProof/>
                <w:color w:val="000000" w:themeColor="text1"/>
                <w:sz w:val="19"/>
                <w:szCs w:val="19"/>
                <w:shd w:val="clear" w:color="auto" w:fill="FFFFFF"/>
              </w:rPr>
            </w:pPr>
            <w:r w:rsidRPr="00535378">
              <w:rPr>
                <w:rFonts w:ascii="Arial" w:hAnsi="Arial" w:cs="Arial" w:hint="eastAsia"/>
                <w:b/>
                <w:bCs/>
                <w:noProof/>
                <w:color w:val="000000" w:themeColor="text1"/>
                <w:sz w:val="19"/>
                <w:szCs w:val="19"/>
                <w:shd w:val="clear" w:color="auto" w:fill="FFFFFF"/>
              </w:rPr>
              <w:t>b</w:t>
            </w:r>
          </w:p>
        </w:tc>
      </w:tr>
      <w:tr w:rsidR="006B5FCC" w:rsidRPr="00865A87" w14:paraId="777C6BD2" w14:textId="77777777" w:rsidTr="00B51055">
        <w:tc>
          <w:tcPr>
            <w:tcW w:w="8522" w:type="dxa"/>
            <w:gridSpan w:val="2"/>
          </w:tcPr>
          <w:p w14:paraId="02544F8C" w14:textId="77777777" w:rsidR="006B5FCC" w:rsidRPr="00865A87" w:rsidRDefault="006B5FCC" w:rsidP="00B51055">
            <w:pPr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</w:rPr>
              <w:t xml:space="preserve">Supplementary </w:t>
            </w:r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Fig.2</w:t>
            </w:r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</w:rPr>
              <w:t xml:space="preserve"> Left atrial strain index</w:t>
            </w:r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 xml:space="preserve"> measured by speckle tracking</w:t>
            </w:r>
            <w:r>
              <w:rPr>
                <w:rFonts w:ascii="Arial" w:hAnsi="Arial" w:cs="Arial"/>
                <w:color w:val="000000" w:themeColor="text1"/>
                <w:sz w:val="19"/>
                <w:szCs w:val="19"/>
                <w:shd w:val="clear" w:color="auto" w:fill="FFFFFF"/>
              </w:rPr>
              <w:t xml:space="preserve"> </w:t>
            </w:r>
            <w:proofErr w:type="gramStart"/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echocardiography.(</w:t>
            </w:r>
            <w:proofErr w:type="spellStart"/>
            <w:proofErr w:type="gramEnd"/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a.b</w:t>
            </w:r>
            <w:proofErr w:type="spellEnd"/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).Measurement of LA strain (S%)and strain rate(</w:t>
            </w:r>
            <w:proofErr w:type="spellStart"/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SRs,SRa,SRe</w:t>
            </w:r>
            <w:proofErr w:type="spellEnd"/>
            <w:r w:rsidRPr="00865A87">
              <w:rPr>
                <w:rFonts w:ascii="Arial" w:hAnsi="Arial" w:cs="Arial" w:hint="eastAsia"/>
                <w:color w:val="000000" w:themeColor="text1"/>
                <w:sz w:val="19"/>
                <w:szCs w:val="19"/>
                <w:shd w:val="clear" w:color="auto" w:fill="FFFFFF"/>
              </w:rPr>
              <w:t>) in apical two-chamber view.</w:t>
            </w:r>
          </w:p>
        </w:tc>
      </w:tr>
    </w:tbl>
    <w:p w14:paraId="3B556D4F" w14:textId="574F4DCF" w:rsidR="006B5FCC" w:rsidRDefault="006B5FCC" w:rsidP="006B5FCC"/>
    <w:p w14:paraId="1868DD70" w14:textId="0A03BFFF" w:rsidR="006B5FCC" w:rsidRDefault="006B5FCC" w:rsidP="006B5FCC"/>
    <w:p w14:paraId="4CE956DA" w14:textId="77777777" w:rsidR="006B5FCC" w:rsidRPr="006B5FCC" w:rsidRDefault="006B5FCC" w:rsidP="006B5FCC"/>
    <w:p w14:paraId="5C610525" w14:textId="77777777" w:rsidR="006B5FCC" w:rsidRPr="006B5FCC" w:rsidRDefault="006B5FCC" w:rsidP="006B5FCC"/>
    <w:sectPr w:rsidR="006B5FCC" w:rsidRPr="006B5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0063B"/>
    <w:rsid w:val="00113C87"/>
    <w:rsid w:val="002E641B"/>
    <w:rsid w:val="0030063B"/>
    <w:rsid w:val="00601D56"/>
    <w:rsid w:val="006B5FCC"/>
    <w:rsid w:val="00766C85"/>
    <w:rsid w:val="00E1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703FB"/>
  <w15:chartTrackingRefBased/>
  <w15:docId w15:val="{0CFC713A-F16A-489C-8246-474B06E17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B5FC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awat 1</dc:creator>
  <cp:keywords/>
  <dc:description/>
  <cp:lastModifiedBy>Monika Rawat 1</cp:lastModifiedBy>
  <cp:revision>2</cp:revision>
  <dcterms:created xsi:type="dcterms:W3CDTF">2023-11-04T02:11:00Z</dcterms:created>
  <dcterms:modified xsi:type="dcterms:W3CDTF">2023-11-04T02:12:00Z</dcterms:modified>
</cp:coreProperties>
</file>